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BB166" w14:textId="21A5A75A" w:rsidR="007141A8" w:rsidRPr="00AB3D3A" w:rsidRDefault="007141A8" w:rsidP="007141A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</w:pPr>
      <w:r w:rsidRPr="007141A8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Potential of </w:t>
      </w:r>
      <w:r w:rsid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a</w:t>
      </w:r>
      <w:r w:rsidRPr="007141A8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tmospheric </w:t>
      </w:r>
      <w:r w:rsid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p</w:t>
      </w:r>
      <w:r w:rsidRPr="007141A8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ressure </w:t>
      </w:r>
      <w:r w:rsid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i</w:t>
      </w:r>
      <w:r w:rsidRPr="007141A8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onization </w:t>
      </w:r>
      <w:r w:rsid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s</w:t>
      </w:r>
      <w:r w:rsidRPr="007141A8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ources for the </w:t>
      </w:r>
      <w:r w:rsid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a</w:t>
      </w:r>
      <w:r w:rsidRPr="007141A8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nalysis of </w:t>
      </w:r>
      <w:r w:rsid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f</w:t>
      </w:r>
      <w:r w:rsidRPr="007141A8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ree </w:t>
      </w:r>
      <w:r w:rsid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f</w:t>
      </w:r>
      <w:r w:rsidRPr="007141A8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atty </w:t>
      </w:r>
      <w:r w:rsid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a</w:t>
      </w:r>
      <w:r w:rsidRPr="007141A8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cids 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in 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c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linical and 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b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iological 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s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amples by 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g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as 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c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hromatography-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m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 xml:space="preserve">ass 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s</w:t>
      </w:r>
      <w:r w:rsidR="00705DBF" w:rsidRPr="00705DBF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de-DE"/>
        </w:rPr>
        <w:t>pectrometry</w:t>
      </w:r>
    </w:p>
    <w:p w14:paraId="672B0480" w14:textId="77777777" w:rsidR="00181667" w:rsidRPr="00AB3D3A" w:rsidRDefault="00181667">
      <w:pPr>
        <w:rPr>
          <w:rFonts w:ascii="Arial" w:hAnsi="Arial" w:cs="Arial"/>
          <w:lang w:val="en-US"/>
        </w:rPr>
      </w:pPr>
    </w:p>
    <w:p w14:paraId="3DB87033" w14:textId="78CB9DA7" w:rsidR="007141A8" w:rsidRPr="00AB3D3A" w:rsidRDefault="007141A8">
      <w:pPr>
        <w:rPr>
          <w:rFonts w:ascii="Arial" w:hAnsi="Arial" w:cs="Arial"/>
          <w:lang w:val="en-US"/>
        </w:rPr>
      </w:pPr>
      <w:r w:rsidRPr="00AB3D3A">
        <w:rPr>
          <w:rFonts w:ascii="Arial" w:hAnsi="Arial" w:cs="Arial"/>
          <w:lang w:val="en-US"/>
        </w:rPr>
        <w:t>Paul E. Görs, Pia Wittenhofer, Juan F. Ayala-Cabrera, Sven W. Meckelmann</w:t>
      </w:r>
    </w:p>
    <w:p w14:paraId="382DD76B" w14:textId="2A25FF11" w:rsidR="007141A8" w:rsidRPr="00AB3D3A" w:rsidRDefault="00D76BDE">
      <w:pPr>
        <w:rPr>
          <w:rFonts w:ascii="Arial" w:hAnsi="Arial" w:cs="Arial"/>
          <w:lang w:val="en-US"/>
        </w:rPr>
      </w:pPr>
      <w:r w:rsidRPr="00AB3D3A">
        <w:rPr>
          <w:rFonts w:ascii="Arial" w:hAnsi="Arial" w:cs="Arial"/>
          <w:lang w:val="en-US"/>
        </w:rPr>
        <w:t xml:space="preserve">Applied Analytical Chemistry, University of Duisburg-Essen, </w:t>
      </w:r>
      <w:proofErr w:type="spellStart"/>
      <w:r w:rsidRPr="00AB3D3A">
        <w:rPr>
          <w:rFonts w:ascii="Arial" w:hAnsi="Arial" w:cs="Arial"/>
          <w:lang w:val="en-US"/>
        </w:rPr>
        <w:t>Universitätsstrasse</w:t>
      </w:r>
      <w:proofErr w:type="spellEnd"/>
      <w:r w:rsidRPr="00AB3D3A">
        <w:rPr>
          <w:rFonts w:ascii="Arial" w:hAnsi="Arial" w:cs="Arial"/>
          <w:lang w:val="en-US"/>
        </w:rPr>
        <w:t xml:space="preserve"> 5, 45141 Essen, Germany</w:t>
      </w:r>
    </w:p>
    <w:p w14:paraId="4FAFD69E" w14:textId="77777777" w:rsidR="00D76BDE" w:rsidRPr="00AB3D3A" w:rsidRDefault="00D76BDE">
      <w:pPr>
        <w:rPr>
          <w:rFonts w:ascii="Arial" w:hAnsi="Arial" w:cs="Arial"/>
          <w:lang w:val="en-US"/>
        </w:rPr>
      </w:pPr>
    </w:p>
    <w:p w14:paraId="6E9D5066" w14:textId="33CD1433" w:rsidR="00D76BDE" w:rsidRPr="00AB3D3A" w:rsidRDefault="00D76BDE">
      <w:pPr>
        <w:rPr>
          <w:rFonts w:ascii="Arial" w:hAnsi="Arial" w:cs="Arial"/>
          <w:lang w:val="en-US"/>
        </w:rPr>
      </w:pPr>
      <w:r w:rsidRPr="00AB3D3A">
        <w:rPr>
          <w:rFonts w:ascii="Arial" w:hAnsi="Arial" w:cs="Arial"/>
          <w:lang w:val="en-US"/>
        </w:rPr>
        <w:t>Table S1: m/z values of all analyzed fatty acids. All standards that were used as standards are printed bold.</w:t>
      </w:r>
    </w:p>
    <w:p w14:paraId="62622483" w14:textId="207FB421" w:rsidR="007C0806" w:rsidRPr="003D331A" w:rsidRDefault="007C0806">
      <w:pPr>
        <w:rPr>
          <w:rFonts w:ascii="Arial" w:hAnsi="Arial" w:cs="Arial"/>
          <w:lang w:val="en-US"/>
        </w:rPr>
      </w:pPr>
      <w:r w:rsidRPr="00AB3D3A">
        <w:rPr>
          <w:rFonts w:ascii="Arial" w:hAnsi="Arial" w:cs="Arial"/>
          <w:lang w:val="en-US"/>
        </w:rPr>
        <w:fldChar w:fldCharType="begin"/>
      </w:r>
      <w:r w:rsidRPr="00AB3D3A">
        <w:rPr>
          <w:rFonts w:ascii="Arial" w:hAnsi="Arial" w:cs="Arial"/>
          <w:lang w:val="en-US"/>
        </w:rPr>
        <w:instrText xml:space="preserve"> LINK Excel.Sheet.12 "https://d.docs.live.net/192fe7ed29cd71aa/Work/Publikationen/Paper/_2021 FA analysis by APCI NCI APPI/Revision/ESM.xlsx" "Tabelle1!R10C1:R49C7" \a \f 4 \h  \* MERGEFORMAT </w:instrText>
      </w:r>
      <w:r w:rsidRPr="00AB3D3A">
        <w:rPr>
          <w:rFonts w:ascii="Arial" w:hAnsi="Arial" w:cs="Arial"/>
          <w:lang w:val="en-US"/>
        </w:rPr>
        <w:fldChar w:fldCharType="separate"/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5"/>
        <w:gridCol w:w="641"/>
        <w:gridCol w:w="146"/>
        <w:gridCol w:w="1330"/>
        <w:gridCol w:w="641"/>
      </w:tblGrid>
      <w:tr w:rsidR="007C0806" w:rsidRPr="00AB3D3A" w14:paraId="1B77230F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917141" w14:textId="0C4A2223" w:rsidR="007C0806" w:rsidRPr="007C0806" w:rsidRDefault="003536FE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B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29A90" w14:textId="5FFB2700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/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EBEB662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7B719" w14:textId="3C770AD3" w:rsidR="007C0806" w:rsidRPr="007C0806" w:rsidRDefault="003536FE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B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mp</w:t>
            </w:r>
            <w:r w:rsidR="00126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</w:t>
            </w:r>
            <w:r w:rsidRPr="00AB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u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E830B2" w14:textId="4114225C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/z</w:t>
            </w:r>
          </w:p>
        </w:tc>
      </w:tr>
      <w:tr w:rsidR="007C0806" w:rsidRPr="00AB3D3A" w14:paraId="15BDC978" w14:textId="77777777" w:rsidTr="003536F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88B6F6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6:0 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FE444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9CF3882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C66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1:0 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42CB24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5.5</w:t>
            </w:r>
          </w:p>
        </w:tc>
      </w:tr>
      <w:tr w:rsidR="007C0806" w:rsidRPr="00AB3D3A" w14:paraId="0A69E71F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E6CB4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7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12001F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349BEECF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55BC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1:1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3EE6A9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3.5</w:t>
            </w:r>
          </w:p>
        </w:tc>
      </w:tr>
      <w:tr w:rsidR="007C0806" w:rsidRPr="00AB3D3A" w14:paraId="0C24E513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D45905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8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67D69B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FAE2FE1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F93C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1:2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85B06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1.5</w:t>
            </w:r>
          </w:p>
        </w:tc>
      </w:tr>
      <w:tr w:rsidR="007C0806" w:rsidRPr="00AB3D3A" w14:paraId="4AA72160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4C4D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9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B176FA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F30CA8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5E692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1:3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1FB46E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9.5</w:t>
            </w:r>
          </w:p>
        </w:tc>
      </w:tr>
      <w:tr w:rsidR="007C0806" w:rsidRPr="00AB3D3A" w14:paraId="260043EB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B84ABA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10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775C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15D7235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306D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22:0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5B1B30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39.6</w:t>
            </w:r>
          </w:p>
        </w:tc>
      </w:tr>
      <w:tr w:rsidR="007C0806" w:rsidRPr="00AB3D3A" w14:paraId="330258C1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A59A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FA 10: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8F0A61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468AD52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DE732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2:1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2B6326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7.6</w:t>
            </w:r>
          </w:p>
        </w:tc>
      </w:tr>
      <w:tr w:rsidR="007C0806" w:rsidRPr="00AB3D3A" w14:paraId="19E92AA5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13B99A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0: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C452D1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FC8659A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EC37F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2:2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CED765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5.6</w:t>
            </w:r>
          </w:p>
        </w:tc>
      </w:tr>
      <w:tr w:rsidR="007C0806" w:rsidRPr="00AB3D3A" w14:paraId="5FBD6C58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5C4B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1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27C8D0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E7F3A47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7ED9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2:3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26E287F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3.6</w:t>
            </w:r>
          </w:p>
        </w:tc>
      </w:tr>
      <w:tr w:rsidR="007C0806" w:rsidRPr="00AB3D3A" w14:paraId="081B2329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F24D4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1: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8C5AF0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8DEB06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182D0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2:4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A4058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1.6</w:t>
            </w:r>
          </w:p>
        </w:tc>
      </w:tr>
      <w:tr w:rsidR="007C0806" w:rsidRPr="00AB3D3A" w14:paraId="38E73C47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208C60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12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B6065B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632B85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6ED80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22:5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61FFB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29.5</w:t>
            </w:r>
          </w:p>
        </w:tc>
      </w:tr>
      <w:tr w:rsidR="007C0806" w:rsidRPr="00AB3D3A" w14:paraId="202170C4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002F4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2: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21CB0D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14CF464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8781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22:6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3318EA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27.5</w:t>
            </w:r>
          </w:p>
        </w:tc>
      </w:tr>
      <w:tr w:rsidR="007C0806" w:rsidRPr="00AB3D3A" w14:paraId="1F0D17AF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EFCA79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3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37516F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05E8E16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DBF21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3:0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1A265D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3.6</w:t>
            </w:r>
          </w:p>
        </w:tc>
      </w:tr>
      <w:tr w:rsidR="007C0806" w:rsidRPr="00AB3D3A" w14:paraId="6DAA4976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525ED4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3: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CC514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D690992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0FC5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3:1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FE127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1.6</w:t>
            </w:r>
          </w:p>
        </w:tc>
      </w:tr>
      <w:tr w:rsidR="007C0806" w:rsidRPr="00AB3D3A" w14:paraId="15D0143D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1320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14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9CBB4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CBADA7A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C5882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3:2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BC3310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9.6</w:t>
            </w:r>
          </w:p>
        </w:tc>
      </w:tr>
      <w:tr w:rsidR="007C0806" w:rsidRPr="00AB3D3A" w14:paraId="11E14A7B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A52E71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4: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F38D6D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1029C0A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19D64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3:3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08FD86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7.6</w:t>
            </w:r>
          </w:p>
        </w:tc>
      </w:tr>
      <w:tr w:rsidR="007C0806" w:rsidRPr="00AB3D3A" w14:paraId="2282B1B8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308B2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5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152B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9804CAB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A190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3:4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6F2AB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5.6</w:t>
            </w:r>
          </w:p>
        </w:tc>
      </w:tr>
      <w:tr w:rsidR="007C0806" w:rsidRPr="00AB3D3A" w14:paraId="49BA27EA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E8B4AB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FA 15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67A8EA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00D966F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0F1D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3:5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5ADD4A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3.6</w:t>
            </w:r>
          </w:p>
        </w:tc>
      </w:tr>
      <w:tr w:rsidR="007C0806" w:rsidRPr="00AB3D3A" w14:paraId="4FC3A587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9A0F0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5: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3F6347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4FBAE6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DFC4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3:6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A43AB5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1.6</w:t>
            </w:r>
          </w:p>
        </w:tc>
      </w:tr>
      <w:tr w:rsidR="007C0806" w:rsidRPr="00AB3D3A" w14:paraId="5DFDA51A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B2107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16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2DCE8B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B8E159B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FA93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24:0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36C390A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67.7</w:t>
            </w:r>
          </w:p>
        </w:tc>
      </w:tr>
      <w:tr w:rsidR="007C0806" w:rsidRPr="00AB3D3A" w14:paraId="4F50EC7D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B3B90D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16: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F0310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3745CBF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078B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4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FA 24:0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8893896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71.7</w:t>
            </w:r>
          </w:p>
        </w:tc>
      </w:tr>
      <w:tr w:rsidR="007C0806" w:rsidRPr="00AB3D3A" w14:paraId="33CD39F5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8D6840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6: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E54E3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2B0DFF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D141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4:1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49B9B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5.7</w:t>
            </w:r>
          </w:p>
        </w:tc>
      </w:tr>
      <w:tr w:rsidR="007C0806" w:rsidRPr="00AB3D3A" w14:paraId="5D7388BB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531C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7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C2E3C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1EC627B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AC52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4:2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BA330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3.7</w:t>
            </w:r>
          </w:p>
        </w:tc>
      </w:tr>
      <w:tr w:rsidR="007C0806" w:rsidRPr="00AB3D3A" w14:paraId="7A1A9E58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15F7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7: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C79FB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E3B528A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A69F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4:3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1F65B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1.7</w:t>
            </w:r>
          </w:p>
        </w:tc>
      </w:tr>
      <w:tr w:rsidR="007C0806" w:rsidRPr="00AB3D3A" w14:paraId="272DDCE4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9A00F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18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BE56A9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E834F1D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EF987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4:4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37A2C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9.7</w:t>
            </w:r>
          </w:p>
        </w:tc>
      </w:tr>
      <w:tr w:rsidR="007C0806" w:rsidRPr="00AB3D3A" w14:paraId="69EF990B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7FEA3A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4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FA 18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96CEA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B009580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43D91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4:5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6ADD5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7.7</w:t>
            </w:r>
          </w:p>
        </w:tc>
      </w:tr>
      <w:tr w:rsidR="007C0806" w:rsidRPr="00AB3D3A" w14:paraId="76EE1596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CF355B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18: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3EAF49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3141CBC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3898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4:6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30D485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5.7</w:t>
            </w:r>
          </w:p>
        </w:tc>
      </w:tr>
      <w:tr w:rsidR="007C0806" w:rsidRPr="00AB3D3A" w14:paraId="4147EC3B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BF0345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18: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ED379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C5A1DDD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896E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5:0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02F4A9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1.7</w:t>
            </w:r>
          </w:p>
        </w:tc>
      </w:tr>
      <w:tr w:rsidR="007C0806" w:rsidRPr="00AB3D3A" w14:paraId="7B277BB7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3E6A3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18: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7D2469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7AE3217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45EF7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5:1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7C15ED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9.7</w:t>
            </w:r>
          </w:p>
        </w:tc>
      </w:tr>
      <w:tr w:rsidR="007C0806" w:rsidRPr="00AB3D3A" w14:paraId="00ECA03B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C21F4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8: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36D41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156AF1A5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5037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5:2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237CE6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7.7</w:t>
            </w:r>
          </w:p>
        </w:tc>
      </w:tr>
      <w:tr w:rsidR="007C0806" w:rsidRPr="00AB3D3A" w14:paraId="06A37F08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CB98B4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9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DFDB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201B510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C156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26:0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1E1485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95.7</w:t>
            </w:r>
          </w:p>
        </w:tc>
      </w:tr>
      <w:tr w:rsidR="007C0806" w:rsidRPr="00AB3D3A" w14:paraId="4F951D5F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4D1140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9: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9B98B2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215DFCF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7BB7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6:1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1F0DE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3.7</w:t>
            </w:r>
          </w:p>
        </w:tc>
      </w:tr>
      <w:tr w:rsidR="007C0806" w:rsidRPr="00AB3D3A" w14:paraId="306D4667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949BD5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19: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2AF772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7BDEED4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012D5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6:2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5F4ABA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1.7</w:t>
            </w:r>
          </w:p>
        </w:tc>
      </w:tr>
      <w:tr w:rsidR="007C0806" w:rsidRPr="00AB3D3A" w14:paraId="6BD0C13B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2BB87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20:0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51094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CBD1B51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DD781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6:3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CD14B0D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9.7</w:t>
            </w:r>
          </w:p>
        </w:tc>
      </w:tr>
      <w:tr w:rsidR="007C0806" w:rsidRPr="00AB3D3A" w14:paraId="17E4A69B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91EFC4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0:1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A80B71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6ABD18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24DEF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6:4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C4A9A8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7.7</w:t>
            </w:r>
          </w:p>
        </w:tc>
      </w:tr>
      <w:tr w:rsidR="007C0806" w:rsidRPr="00AB3D3A" w14:paraId="41ECEA42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84E24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0:2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AA002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0CF3034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91A46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6:5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F1D209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5.7</w:t>
            </w:r>
          </w:p>
        </w:tc>
      </w:tr>
      <w:tr w:rsidR="007C0806" w:rsidRPr="00AB3D3A" w14:paraId="396A5EB4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E3B9D2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0:3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C90F2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3DE53276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DB1CF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FA 26:6 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2B1CFB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3.7</w:t>
            </w:r>
          </w:p>
        </w:tc>
      </w:tr>
      <w:tr w:rsidR="007C0806" w:rsidRPr="00AB3D3A" w14:paraId="34F97611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BFEF0B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20:4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4246B3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0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22A929C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4901" w14:textId="77777777" w:rsidR="007C0806" w:rsidRPr="007C0806" w:rsidRDefault="007C0806" w:rsidP="007C08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9F81" w14:textId="77777777" w:rsidR="007C0806" w:rsidRPr="007C0806" w:rsidRDefault="007C0806" w:rsidP="007C08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C0806" w:rsidRPr="00AB3D3A" w14:paraId="0CC1E7B5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334091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8</w:t>
            </w: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FA 20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40E514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0E64659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BEFE" w14:textId="77777777" w:rsidR="007C0806" w:rsidRPr="007C0806" w:rsidRDefault="007C0806" w:rsidP="007C08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EE04" w14:textId="77777777" w:rsidR="007C0806" w:rsidRPr="007C0806" w:rsidRDefault="007C0806" w:rsidP="007C08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C0806" w:rsidRPr="00AB3D3A" w14:paraId="7F0791B5" w14:textId="77777777" w:rsidTr="003536F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E2CE7E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FA 20:5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8730A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28A06C0" w14:textId="77777777" w:rsidR="007C0806" w:rsidRPr="007C0806" w:rsidRDefault="007C0806" w:rsidP="007C0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E8F0" w14:textId="77777777" w:rsidR="007C0806" w:rsidRPr="007C0806" w:rsidRDefault="007C0806" w:rsidP="007C08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1C52" w14:textId="77777777" w:rsidR="007C0806" w:rsidRPr="007C0806" w:rsidRDefault="007C0806" w:rsidP="007C08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14:paraId="685F4A24" w14:textId="606DB966" w:rsidR="00D76BDE" w:rsidRPr="00AB3D3A" w:rsidRDefault="007C0806">
      <w:pPr>
        <w:rPr>
          <w:rFonts w:ascii="Arial" w:hAnsi="Arial" w:cs="Arial"/>
          <w:lang w:val="en-US"/>
        </w:rPr>
      </w:pPr>
      <w:r w:rsidRPr="00AB3D3A">
        <w:rPr>
          <w:rFonts w:ascii="Arial" w:hAnsi="Arial" w:cs="Arial"/>
          <w:lang w:val="en-US"/>
        </w:rPr>
        <w:fldChar w:fldCharType="end"/>
      </w:r>
    </w:p>
    <w:p w14:paraId="5D32028E" w14:textId="77777777" w:rsidR="007C0806" w:rsidRPr="00AB3D3A" w:rsidRDefault="007C0806">
      <w:pPr>
        <w:rPr>
          <w:rFonts w:ascii="Arial" w:hAnsi="Arial" w:cs="Arial"/>
          <w:lang w:val="en-US"/>
        </w:rPr>
      </w:pPr>
    </w:p>
    <w:p w14:paraId="555C4D27" w14:textId="6C00FBDD" w:rsidR="0008686B" w:rsidRPr="00AB3D3A" w:rsidRDefault="0008686B" w:rsidP="00AB3D3A">
      <w:pPr>
        <w:jc w:val="both"/>
        <w:rPr>
          <w:rFonts w:ascii="Arial" w:hAnsi="Arial" w:cs="Arial"/>
          <w:lang w:val="en-US"/>
        </w:rPr>
      </w:pPr>
      <w:r w:rsidRPr="00AB3D3A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0DA4119B" wp14:editId="5881FD95">
            <wp:extent cx="4963981" cy="399097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335" cy="3998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995A14" w14:textId="209A60C2" w:rsidR="007C0806" w:rsidRPr="00AB3D3A" w:rsidRDefault="0008686B" w:rsidP="00AB3D3A">
      <w:pPr>
        <w:jc w:val="both"/>
        <w:rPr>
          <w:rFonts w:ascii="Arial" w:hAnsi="Arial" w:cs="Arial"/>
          <w:lang w:val="en-US"/>
        </w:rPr>
      </w:pPr>
      <w:r w:rsidRPr="00AB3D3A">
        <w:rPr>
          <w:rFonts w:ascii="Arial" w:hAnsi="Arial" w:cs="Arial"/>
          <w:lang w:val="en-US"/>
        </w:rPr>
        <w:t>Figure S1:</w:t>
      </w:r>
      <w:r w:rsidR="004A0735" w:rsidRPr="00AB3D3A">
        <w:rPr>
          <w:rFonts w:ascii="Arial" w:hAnsi="Arial" w:cs="Arial"/>
          <w:lang w:val="en-US"/>
        </w:rPr>
        <w:t xml:space="preserve"> Separation of </w:t>
      </w:r>
      <w:r w:rsidR="003D331A">
        <w:rPr>
          <w:rFonts w:ascii="Arial" w:hAnsi="Arial" w:cs="Arial"/>
          <w:lang w:val="en-US"/>
        </w:rPr>
        <w:t>c</w:t>
      </w:r>
      <w:r w:rsidR="004A0735" w:rsidRPr="00AB3D3A">
        <w:rPr>
          <w:rFonts w:ascii="Arial" w:hAnsi="Arial" w:cs="Arial"/>
          <w:lang w:val="en-US"/>
        </w:rPr>
        <w:t>is-8-octadecanoic acid, cis-oleic acid, trans-</w:t>
      </w:r>
      <w:proofErr w:type="spellStart"/>
      <w:r w:rsidR="004A0735" w:rsidRPr="00AB3D3A">
        <w:rPr>
          <w:rFonts w:ascii="Arial" w:hAnsi="Arial" w:cs="Arial"/>
          <w:lang w:val="en-US"/>
        </w:rPr>
        <w:t>elaidic</w:t>
      </w:r>
      <w:proofErr w:type="spellEnd"/>
      <w:r w:rsidR="004A0735" w:rsidRPr="00AB3D3A">
        <w:rPr>
          <w:rFonts w:ascii="Arial" w:hAnsi="Arial" w:cs="Arial"/>
          <w:lang w:val="en-US"/>
        </w:rPr>
        <w:t xml:space="preserve"> acid and cis-vaccenic acid derivatized with PFB and subsequently measured by GC-APCI-MS. A separation of the cis/trans isomers as well as a separation of the fatty acids from a difference of the double bond position of at least 2 carbon atoms could be detected.</w:t>
      </w:r>
    </w:p>
    <w:p w14:paraId="6A1E7E3F" w14:textId="42E9D5CC" w:rsidR="0008686B" w:rsidRPr="00AB3D3A" w:rsidRDefault="00DD7B5D" w:rsidP="00AB3D3A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0664536" wp14:editId="4EC6FD22">
            <wp:extent cx="3432175" cy="265811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265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69F8EE" w14:textId="13E4BE75" w:rsidR="007C0806" w:rsidRDefault="00DD7B5D" w:rsidP="00AB3D3A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ure S2: R</w:t>
      </w:r>
      <w:r w:rsidRPr="00DD7B5D">
        <w:rPr>
          <w:rFonts w:ascii="Arial" w:hAnsi="Arial" w:cs="Arial"/>
          <w:lang w:val="en-US"/>
        </w:rPr>
        <w:t>ecovery</w:t>
      </w:r>
      <w:r>
        <w:rPr>
          <w:rFonts w:ascii="Arial" w:hAnsi="Arial" w:cs="Arial"/>
          <w:lang w:val="en-US"/>
        </w:rPr>
        <w:t xml:space="preserve"> of</w:t>
      </w:r>
      <w:r w:rsidRPr="00DD7B5D">
        <w:rPr>
          <w:rFonts w:ascii="Arial" w:hAnsi="Arial" w:cs="Arial"/>
          <w:lang w:val="en-US"/>
        </w:rPr>
        <w:t xml:space="preserve"> the internal standard </w:t>
      </w:r>
      <w:r w:rsidR="008B7CB7">
        <w:rPr>
          <w:rFonts w:ascii="Arial" w:hAnsi="Arial" w:cs="Arial"/>
          <w:lang w:val="en-US"/>
        </w:rPr>
        <w:t xml:space="preserve">using the described extraction method (n=5). </w:t>
      </w:r>
      <w:r w:rsidR="001F6FE1">
        <w:rPr>
          <w:rFonts w:ascii="Arial" w:hAnsi="Arial" w:cs="Arial"/>
          <w:lang w:val="en-US"/>
        </w:rPr>
        <w:t xml:space="preserve">Recovery was determined by comparing the area of the internal standards spiked to </w:t>
      </w:r>
      <w:r w:rsidR="00C40EBE">
        <w:rPr>
          <w:rFonts w:ascii="Arial" w:hAnsi="Arial" w:cs="Arial"/>
          <w:lang w:val="en-US"/>
        </w:rPr>
        <w:t xml:space="preserve">a </w:t>
      </w:r>
      <w:r w:rsidR="009609B9">
        <w:rPr>
          <w:rFonts w:ascii="Arial" w:hAnsi="Arial" w:cs="Arial"/>
          <w:lang w:val="en-US"/>
        </w:rPr>
        <w:t>blank extraction</w:t>
      </w:r>
      <w:r w:rsidR="001F6FE1">
        <w:rPr>
          <w:rFonts w:ascii="Arial" w:hAnsi="Arial" w:cs="Arial"/>
          <w:lang w:val="en-US"/>
        </w:rPr>
        <w:t xml:space="preserve"> </w:t>
      </w:r>
      <w:r w:rsidR="009609B9">
        <w:rPr>
          <w:rFonts w:ascii="Arial" w:hAnsi="Arial" w:cs="Arial"/>
          <w:lang w:val="en-US"/>
        </w:rPr>
        <w:t xml:space="preserve">at the beginning and at the </w:t>
      </w:r>
      <w:r w:rsidR="00A13874">
        <w:rPr>
          <w:rFonts w:ascii="Arial" w:hAnsi="Arial" w:cs="Arial"/>
          <w:lang w:val="en-US"/>
        </w:rPr>
        <w:t>end of the extraction.</w:t>
      </w:r>
    </w:p>
    <w:p w14:paraId="08B61880" w14:textId="77777777" w:rsidR="00B80745" w:rsidRDefault="00B80745" w:rsidP="00AB3D3A">
      <w:pPr>
        <w:jc w:val="both"/>
        <w:rPr>
          <w:rFonts w:ascii="Arial" w:hAnsi="Arial" w:cs="Arial"/>
          <w:lang w:val="en-US"/>
        </w:rPr>
      </w:pPr>
    </w:p>
    <w:p w14:paraId="60A71470" w14:textId="77777777" w:rsidR="00B80745" w:rsidRDefault="00B80745" w:rsidP="00AB3D3A">
      <w:pPr>
        <w:jc w:val="both"/>
        <w:rPr>
          <w:rFonts w:ascii="Arial" w:hAnsi="Arial" w:cs="Arial"/>
          <w:lang w:val="en-US"/>
        </w:rPr>
      </w:pPr>
    </w:p>
    <w:p w14:paraId="06957BAE" w14:textId="77777777" w:rsidR="00B80745" w:rsidRDefault="00B80745" w:rsidP="00AB3D3A">
      <w:pPr>
        <w:jc w:val="both"/>
        <w:rPr>
          <w:rFonts w:ascii="Arial" w:hAnsi="Arial" w:cs="Arial"/>
          <w:lang w:val="en-US"/>
        </w:rPr>
      </w:pPr>
    </w:p>
    <w:p w14:paraId="66A5C7BD" w14:textId="77777777" w:rsidR="00B80745" w:rsidRDefault="00B80745" w:rsidP="00AB3D3A">
      <w:pPr>
        <w:jc w:val="both"/>
        <w:rPr>
          <w:rFonts w:ascii="Arial" w:hAnsi="Arial" w:cs="Arial"/>
          <w:lang w:val="en-US"/>
        </w:rPr>
      </w:pPr>
    </w:p>
    <w:p w14:paraId="06FE64E8" w14:textId="4540EBE0" w:rsidR="00B80745" w:rsidRDefault="00B80745" w:rsidP="00AB3D3A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6E583D87" wp14:editId="573E5158">
            <wp:extent cx="3633470" cy="223774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70" cy="2237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4046AB" w14:textId="69A1BCBD" w:rsidR="00B80745" w:rsidRDefault="00B80745" w:rsidP="00AB3D3A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gure S3: </w:t>
      </w:r>
      <w:r w:rsidR="00F14C98">
        <w:rPr>
          <w:rFonts w:ascii="Arial" w:hAnsi="Arial" w:cs="Arial"/>
          <w:lang w:val="en-US"/>
        </w:rPr>
        <w:t>Matrix</w:t>
      </w:r>
      <w:r>
        <w:rPr>
          <w:rFonts w:ascii="Arial" w:hAnsi="Arial" w:cs="Arial"/>
          <w:lang w:val="en-US"/>
        </w:rPr>
        <w:t xml:space="preserve"> effect on the internal standards </w:t>
      </w:r>
      <w:r w:rsidR="00F14C98">
        <w:rPr>
          <w:rFonts w:ascii="Arial" w:hAnsi="Arial" w:cs="Arial"/>
          <w:lang w:val="en-US"/>
        </w:rPr>
        <w:t xml:space="preserve">in a series of cell samples (n=40). </w:t>
      </w:r>
      <w:r w:rsidR="00FF4F7C">
        <w:rPr>
          <w:rFonts w:ascii="Arial" w:hAnsi="Arial" w:cs="Arial"/>
          <w:lang w:val="en-US"/>
        </w:rPr>
        <w:t>For the determination of the matrix effect</w:t>
      </w:r>
      <w:r w:rsidR="00F84473">
        <w:rPr>
          <w:rFonts w:ascii="Arial" w:hAnsi="Arial" w:cs="Arial"/>
          <w:lang w:val="en-US"/>
        </w:rPr>
        <w:t>,</w:t>
      </w:r>
      <w:r w:rsidR="00FF4F7C">
        <w:rPr>
          <w:rFonts w:ascii="Arial" w:hAnsi="Arial" w:cs="Arial"/>
          <w:lang w:val="en-US"/>
        </w:rPr>
        <w:t xml:space="preserve"> a series of cell samples w</w:t>
      </w:r>
      <w:r w:rsidR="009D5522">
        <w:rPr>
          <w:rFonts w:ascii="Arial" w:hAnsi="Arial" w:cs="Arial"/>
          <w:lang w:val="en-US"/>
        </w:rPr>
        <w:t>ere</w:t>
      </w:r>
      <w:r w:rsidR="00FF4F7C">
        <w:rPr>
          <w:rFonts w:ascii="Arial" w:hAnsi="Arial" w:cs="Arial"/>
          <w:lang w:val="en-US"/>
        </w:rPr>
        <w:t xml:space="preserve"> analyzed and the area</w:t>
      </w:r>
      <w:r w:rsidR="004E569C">
        <w:rPr>
          <w:rFonts w:ascii="Arial" w:hAnsi="Arial" w:cs="Arial"/>
          <w:lang w:val="en-US"/>
        </w:rPr>
        <w:t>s</w:t>
      </w:r>
      <w:r w:rsidR="00FF4F7C">
        <w:rPr>
          <w:rFonts w:ascii="Arial" w:hAnsi="Arial" w:cs="Arial"/>
          <w:lang w:val="en-US"/>
        </w:rPr>
        <w:t xml:space="preserve"> of the internal standard</w:t>
      </w:r>
      <w:r w:rsidR="009D5522">
        <w:rPr>
          <w:rFonts w:ascii="Arial" w:hAnsi="Arial" w:cs="Arial"/>
          <w:lang w:val="en-US"/>
        </w:rPr>
        <w:t>s</w:t>
      </w:r>
      <w:r w:rsidR="00FF4F7C">
        <w:rPr>
          <w:rFonts w:ascii="Arial" w:hAnsi="Arial" w:cs="Arial"/>
          <w:lang w:val="en-US"/>
        </w:rPr>
        <w:t xml:space="preserve"> w</w:t>
      </w:r>
      <w:r w:rsidR="009D5522">
        <w:rPr>
          <w:rFonts w:ascii="Arial" w:hAnsi="Arial" w:cs="Arial"/>
          <w:lang w:val="en-US"/>
        </w:rPr>
        <w:t>ere</w:t>
      </w:r>
      <w:r w:rsidR="00FF4F7C">
        <w:rPr>
          <w:rFonts w:ascii="Arial" w:hAnsi="Arial" w:cs="Arial"/>
          <w:lang w:val="en-US"/>
        </w:rPr>
        <w:t xml:space="preserve"> compared to the </w:t>
      </w:r>
      <w:r w:rsidR="009D5522">
        <w:rPr>
          <w:rFonts w:ascii="Arial" w:hAnsi="Arial" w:cs="Arial"/>
          <w:lang w:val="en-US"/>
        </w:rPr>
        <w:t xml:space="preserve">area </w:t>
      </w:r>
      <w:r w:rsidR="00F84473">
        <w:rPr>
          <w:rFonts w:ascii="Arial" w:hAnsi="Arial" w:cs="Arial"/>
          <w:lang w:val="en-US"/>
        </w:rPr>
        <w:t xml:space="preserve">of </w:t>
      </w:r>
      <w:r w:rsidR="004E569C">
        <w:rPr>
          <w:rFonts w:ascii="Arial" w:hAnsi="Arial" w:cs="Arial"/>
          <w:lang w:val="en-US"/>
        </w:rPr>
        <w:t>a referenc</w:t>
      </w:r>
      <w:r w:rsidR="00F84473">
        <w:rPr>
          <w:rFonts w:ascii="Arial" w:hAnsi="Arial" w:cs="Arial"/>
          <w:lang w:val="en-US"/>
        </w:rPr>
        <w:t>e</w:t>
      </w:r>
      <w:r w:rsidR="004E569C">
        <w:rPr>
          <w:rFonts w:ascii="Arial" w:hAnsi="Arial" w:cs="Arial"/>
          <w:lang w:val="en-US"/>
        </w:rPr>
        <w:t xml:space="preserve"> measurement with the same concentration </w:t>
      </w:r>
      <w:r w:rsidR="00F84473">
        <w:rPr>
          <w:rFonts w:ascii="Arial" w:hAnsi="Arial" w:cs="Arial"/>
          <w:lang w:val="en-US"/>
        </w:rPr>
        <w:t>(2,000 nM)</w:t>
      </w:r>
      <w:r w:rsidR="004E569C">
        <w:rPr>
          <w:rFonts w:ascii="Arial" w:hAnsi="Arial" w:cs="Arial"/>
          <w:lang w:val="en-US"/>
        </w:rPr>
        <w:t>.</w:t>
      </w:r>
    </w:p>
    <w:sectPr w:rsidR="00B807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0tjSyMLa0NDQ3NLdU0lEKTi0uzszPAykwqgUAqV6xgywAAAA="/>
  </w:docVars>
  <w:rsids>
    <w:rsidRoot w:val="005776D9"/>
    <w:rsid w:val="0008686B"/>
    <w:rsid w:val="0012641C"/>
    <w:rsid w:val="00181667"/>
    <w:rsid w:val="001F6FE1"/>
    <w:rsid w:val="002F6F56"/>
    <w:rsid w:val="003536FE"/>
    <w:rsid w:val="003D331A"/>
    <w:rsid w:val="004A0735"/>
    <w:rsid w:val="004E569C"/>
    <w:rsid w:val="005776D9"/>
    <w:rsid w:val="00614B82"/>
    <w:rsid w:val="00705DBF"/>
    <w:rsid w:val="007141A8"/>
    <w:rsid w:val="007C0806"/>
    <w:rsid w:val="008B7CB7"/>
    <w:rsid w:val="008E7D0F"/>
    <w:rsid w:val="009609B9"/>
    <w:rsid w:val="009D5522"/>
    <w:rsid w:val="00A13874"/>
    <w:rsid w:val="00AB3D3A"/>
    <w:rsid w:val="00B80745"/>
    <w:rsid w:val="00C40EBE"/>
    <w:rsid w:val="00D76BDE"/>
    <w:rsid w:val="00DD7B5D"/>
    <w:rsid w:val="00F14C98"/>
    <w:rsid w:val="00F84473"/>
    <w:rsid w:val="00FF1C95"/>
    <w:rsid w:val="00FF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C20F9"/>
  <w15:chartTrackingRefBased/>
  <w15:docId w15:val="{3195EEB3-571D-4DF2-BCB7-CC94D19FD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4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3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Meckelmann</dc:creator>
  <cp:keywords/>
  <dc:description/>
  <cp:lastModifiedBy>elkes</cp:lastModifiedBy>
  <cp:revision>3</cp:revision>
  <dcterms:created xsi:type="dcterms:W3CDTF">2022-07-05T12:02:00Z</dcterms:created>
  <dcterms:modified xsi:type="dcterms:W3CDTF">2022-07-05T12:03:00Z</dcterms:modified>
</cp:coreProperties>
</file>